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E49F9" w14:textId="7F066305" w:rsidR="001E501B" w:rsidRPr="00752026" w:rsidRDefault="001E501B" w:rsidP="00752026">
      <w:pPr>
        <w:spacing w:line="480" w:lineRule="auto"/>
        <w:rPr>
          <w:rFonts w:cstheme="minorHAnsi"/>
          <w:b/>
          <w:bCs/>
        </w:rPr>
      </w:pPr>
      <w:r w:rsidRPr="00752026">
        <w:rPr>
          <w:rFonts w:cstheme="minorHAnsi"/>
          <w:b/>
          <w:bCs/>
        </w:rPr>
        <w:t xml:space="preserve">Table 1: Independent variables and their characteristics </w:t>
      </w:r>
      <w:r w:rsidR="005E0EF8" w:rsidRPr="00752026">
        <w:rPr>
          <w:rFonts w:cstheme="minorHAnsi"/>
          <w:b/>
          <w:bCs/>
        </w:rPr>
        <w:t>(</w:t>
      </w:r>
      <w:r w:rsidR="0050088F" w:rsidRPr="00752026">
        <w:rPr>
          <w:rFonts w:cstheme="minorHAnsi"/>
          <w:b/>
          <w:bCs/>
        </w:rPr>
        <w:t xml:space="preserve">factor levels) </w:t>
      </w:r>
      <w:r w:rsidRPr="00752026">
        <w:rPr>
          <w:rFonts w:cstheme="minorHAnsi"/>
          <w:b/>
          <w:bCs/>
        </w:rPr>
        <w:t xml:space="preserve">included in the univariable analysis after grouping answers </w:t>
      </w:r>
    </w:p>
    <w:tbl>
      <w:tblPr>
        <w:tblW w:w="9214" w:type="dxa"/>
        <w:tblInd w:w="-142" w:type="dxa"/>
        <w:tblBorders>
          <w:lef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5528"/>
      </w:tblGrid>
      <w:tr w:rsidR="001E501B" w:rsidRPr="00752026" w14:paraId="261E49FC" w14:textId="77777777" w:rsidTr="00A37224">
        <w:trPr>
          <w:trHeight w:val="42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1E49FA" w14:textId="77777777" w:rsidR="001E501B" w:rsidRPr="00752026" w:rsidRDefault="001E501B" w:rsidP="0075202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bookmarkStart w:id="0" w:name="_Hlk40297499"/>
            <w:r w:rsidRPr="0075202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Independent Variable (Risk factor)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1E49FB" w14:textId="77777777" w:rsidR="001E501B" w:rsidRPr="00752026" w:rsidRDefault="001E501B" w:rsidP="0075202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nswer characteristics</w:t>
            </w:r>
          </w:p>
        </w:tc>
      </w:tr>
      <w:tr w:rsidR="001E501B" w:rsidRPr="00752026" w14:paraId="261E49FF" w14:textId="77777777" w:rsidTr="00A37224">
        <w:trPr>
          <w:trHeight w:val="34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1E49FD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eason, in which sampling was performed*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1E49FE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pring/ summer/ autumn/ winter</w:t>
            </w:r>
          </w:p>
        </w:tc>
      </w:tr>
      <w:tr w:rsidR="001E501B" w:rsidRPr="00752026" w14:paraId="261E4A02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00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roduction Type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01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arrow to finish farm/ 1:1 relationship</w:t>
            </w:r>
          </w:p>
        </w:tc>
      </w:tr>
      <w:tr w:rsidR="001E501B" w:rsidRPr="00752026" w14:paraId="261E4A05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03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umber of Sows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04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500/ &gt;500</w:t>
            </w:r>
          </w:p>
        </w:tc>
      </w:tr>
      <w:tr w:rsidR="001E501B" w:rsidRPr="00752026" w14:paraId="261E4A08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06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placement rate/year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07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 37 %/&gt; 37 %</w:t>
            </w:r>
          </w:p>
        </w:tc>
      </w:tr>
      <w:tr w:rsidR="001E501B" w:rsidRPr="00752026" w14:paraId="261E4A0B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09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umber of weaners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0A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1000/ &gt;1000</w:t>
            </w:r>
          </w:p>
        </w:tc>
      </w:tr>
      <w:tr w:rsidR="001E501B" w:rsidRPr="00752026" w14:paraId="261E4A0E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0C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umber of fattening pigs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0D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3000/ &gt;3000</w:t>
            </w:r>
          </w:p>
        </w:tc>
      </w:tr>
      <w:tr w:rsidR="001E501B" w:rsidRPr="00752026" w14:paraId="261E4A11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0F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erating location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10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ne-Site/ Two- site/ Three- site/ Multi- site production</w:t>
            </w:r>
          </w:p>
        </w:tc>
      </w:tr>
      <w:tr w:rsidR="001E501B" w:rsidRPr="00752026" w14:paraId="261E4A14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12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eparation of breeding and fattening herds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13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Yes/ No</w:t>
            </w:r>
          </w:p>
        </w:tc>
      </w:tr>
      <w:tr w:rsidR="001E501B" w:rsidRPr="00752026" w14:paraId="261E4A17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15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enetic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16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Duroc and/ or </w:t>
            </w:r>
            <w:proofErr w:type="spellStart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ietrain</w:t>
            </w:r>
            <w:proofErr w:type="spellEnd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included/ other</w:t>
            </w:r>
          </w:p>
        </w:tc>
      </w:tr>
      <w:tr w:rsidR="001E501B" w:rsidRPr="00752026" w14:paraId="261E4A1A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18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looring in units of N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19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 78 % / &gt; 78 % slatted floor</w:t>
            </w:r>
          </w:p>
        </w:tc>
      </w:tr>
      <w:tr w:rsidR="001E501B" w:rsidRPr="00752026" w14:paraId="261E4A1D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1B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looring in units of GP¹ᵃ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1C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 70 % / &gt; 70 % slatted floor</w:t>
            </w:r>
          </w:p>
        </w:tc>
      </w:tr>
      <w:tr w:rsidR="001E501B" w:rsidRPr="00752026" w14:paraId="261E4A20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1E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looring in units of FP¹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1F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 70 % / &gt; 70 % slatted floor</w:t>
            </w:r>
          </w:p>
        </w:tc>
      </w:tr>
      <w:tr w:rsidR="001E501B" w:rsidRPr="00752026" w14:paraId="261E4A23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21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raw in units of NP²ᵃ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22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Yes/ No</w:t>
            </w:r>
          </w:p>
        </w:tc>
      </w:tr>
      <w:tr w:rsidR="001E501B" w:rsidRPr="00752026" w14:paraId="261E4A26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24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raw in units of GP²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25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Yes/ No</w:t>
            </w:r>
          </w:p>
        </w:tc>
      </w:tr>
      <w:tr w:rsidR="001E501B" w:rsidRPr="00752026" w14:paraId="261E4A29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27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raw in units of FP²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28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Yes/ No</w:t>
            </w:r>
          </w:p>
        </w:tc>
      </w:tr>
      <w:tr w:rsidR="001E501B" w:rsidRPr="00752026" w14:paraId="261E4A2C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2A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requency of feeding in N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2B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d libitum/ 1x / 2x /3x / &gt;3x daily</w:t>
            </w:r>
          </w:p>
        </w:tc>
      </w:tr>
      <w:tr w:rsidR="001E501B" w:rsidRPr="00752026" w14:paraId="261E4A2F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2D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requency of feeding in G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2E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d libitum/ 1x / 2x /3x / &gt;3x daily</w:t>
            </w:r>
          </w:p>
        </w:tc>
      </w:tr>
      <w:tr w:rsidR="001E501B" w:rsidRPr="00752026" w14:paraId="261E4A32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30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requency of feeding in F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31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d libitum/ 1x / 2x /3x / &gt;3x daily</w:t>
            </w:r>
          </w:p>
        </w:tc>
      </w:tr>
      <w:tr w:rsidR="001E501B" w:rsidRPr="00752026" w14:paraId="261E4A35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33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exture of feed for N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34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iquid regular/ liquid acidified/ liquid fermented/dry regular/ dry flour texture/dry pelleted</w:t>
            </w:r>
          </w:p>
        </w:tc>
      </w:tr>
      <w:tr w:rsidR="001E501B" w:rsidRPr="00752026" w14:paraId="261E4A38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36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lastRenderedPageBreak/>
              <w:t>Texture of feed for G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37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iquid regular/ liquid acidified/ liquid fermented/dry regular/ dry flour texture/dry pelleted</w:t>
            </w:r>
          </w:p>
        </w:tc>
      </w:tr>
      <w:tr w:rsidR="001E501B" w:rsidRPr="00752026" w14:paraId="261E4A3B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39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exture of feed for F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3A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iquid regular/ liquid acidified/ liquid fermented/dry regular/ dry flour texture/dry pelleted</w:t>
            </w:r>
          </w:p>
        </w:tc>
      </w:tr>
      <w:tr w:rsidR="001E501B" w:rsidRPr="00752026" w14:paraId="261E4A3E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3C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resentation of feeding to N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3D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ully automatic/ Semi- automatic/ By hand</w:t>
            </w:r>
          </w:p>
        </w:tc>
      </w:tr>
      <w:tr w:rsidR="001E501B" w:rsidRPr="00752026" w14:paraId="261E4A41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3F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resentation of feeding to G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40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ully automatic/ Semi- automatic/ By hand</w:t>
            </w:r>
          </w:p>
        </w:tc>
      </w:tr>
      <w:tr w:rsidR="001E501B" w:rsidRPr="00752026" w14:paraId="261E4A44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42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resentation of feeding to F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43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ully automatic/ Semi- automatic/ By hand</w:t>
            </w:r>
          </w:p>
        </w:tc>
      </w:tr>
      <w:tr w:rsidR="001E501B" w:rsidRPr="00752026" w14:paraId="261E4A47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45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ygiene on farm includes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46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ange of boots (1)/ disinfectant foot bath (2)/(1) and (2) together (3)/ shower (4)/ (4) and (1) together (5)/ (4) and (2) together/ all performed</w:t>
            </w:r>
          </w:p>
        </w:tc>
      </w:tr>
      <w:tr w:rsidR="001E501B" w:rsidRPr="00752026" w14:paraId="261E4A4A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48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ccupancy in units of N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49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ntinuous/</w:t>
            </w:r>
            <w:proofErr w:type="spellStart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iAo</w:t>
            </w:r>
            <w:proofErr w:type="spellEnd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per pen/</w:t>
            </w:r>
            <w:proofErr w:type="spellStart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iAo</w:t>
            </w:r>
            <w:proofErr w:type="spellEnd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per room/</w:t>
            </w:r>
            <w:proofErr w:type="spellStart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iAo</w:t>
            </w:r>
            <w:proofErr w:type="spellEnd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per building</w:t>
            </w:r>
          </w:p>
        </w:tc>
      </w:tr>
      <w:tr w:rsidR="001E501B" w:rsidRPr="00752026" w14:paraId="261E4A4D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4B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ccupancy in units of G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4C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ntinuous/</w:t>
            </w:r>
            <w:proofErr w:type="spellStart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iAo</w:t>
            </w:r>
            <w:proofErr w:type="spellEnd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per pen/</w:t>
            </w:r>
            <w:proofErr w:type="spellStart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iAo</w:t>
            </w:r>
            <w:proofErr w:type="spellEnd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per room/</w:t>
            </w:r>
            <w:proofErr w:type="spellStart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iAo</w:t>
            </w:r>
            <w:proofErr w:type="spellEnd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per building</w:t>
            </w:r>
          </w:p>
        </w:tc>
      </w:tr>
      <w:tr w:rsidR="001E501B" w:rsidRPr="00752026" w14:paraId="261E4A50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4E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ccupancy in units of F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4F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ntinuous/</w:t>
            </w:r>
            <w:proofErr w:type="spellStart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iAo</w:t>
            </w:r>
            <w:proofErr w:type="spellEnd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per pen/</w:t>
            </w:r>
            <w:proofErr w:type="spellStart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iAo</w:t>
            </w:r>
            <w:proofErr w:type="spellEnd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per room/</w:t>
            </w:r>
            <w:proofErr w:type="spellStart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iAo</w:t>
            </w:r>
            <w:proofErr w:type="spellEnd"/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per building</w:t>
            </w:r>
          </w:p>
        </w:tc>
      </w:tr>
      <w:tr w:rsidR="001E501B" w:rsidRPr="00752026" w14:paraId="261E4A53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51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leaning in units of N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52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very time: ground, walls, ceilings and barn alleys/ other</w:t>
            </w:r>
          </w:p>
        </w:tc>
      </w:tr>
      <w:tr w:rsidR="001E501B" w:rsidRPr="00752026" w14:paraId="261E4A56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54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leaning in units of G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55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very time: ground, walls, ceilings and barn alleys/ other</w:t>
            </w:r>
          </w:p>
        </w:tc>
      </w:tr>
      <w:tr w:rsidR="001E501B" w:rsidRPr="00752026" w14:paraId="261E4A59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57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leaning in units of F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58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very time: ground, walls, ceilings and barn alleys/ other</w:t>
            </w:r>
          </w:p>
        </w:tc>
      </w:tr>
      <w:tr w:rsidR="001E501B" w:rsidRPr="00752026" w14:paraId="261E4A5C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5A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isinfection in units of N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5B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very time/ every 2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nd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time/ every 3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rd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time/less common</w:t>
            </w:r>
          </w:p>
        </w:tc>
      </w:tr>
      <w:tr w:rsidR="001E501B" w:rsidRPr="00752026" w14:paraId="261E4A5F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5D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isinfection in units of G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5E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very time/ every 2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nd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time/ every 3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rd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time/less common</w:t>
            </w:r>
          </w:p>
        </w:tc>
      </w:tr>
      <w:tr w:rsidR="001E501B" w:rsidRPr="00752026" w14:paraId="261E4A62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60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isinfection in units of FP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61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very time/ every 2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nd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time/ every 3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rd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time/less common</w:t>
            </w:r>
          </w:p>
        </w:tc>
      </w:tr>
      <w:tr w:rsidR="001E501B" w:rsidRPr="00752026" w14:paraId="261E4A65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63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verage down time in units of N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64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5 days/ &gt;5 days</w:t>
            </w:r>
          </w:p>
        </w:tc>
      </w:tr>
      <w:tr w:rsidR="001E501B" w:rsidRPr="00752026" w14:paraId="261E4A68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66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verage down time in units of G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67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5 days/ &gt;5 days</w:t>
            </w:r>
          </w:p>
        </w:tc>
      </w:tr>
      <w:tr w:rsidR="001E501B" w:rsidRPr="00752026" w14:paraId="261E4A6B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69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verage down time in units of F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6A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5 days/ &gt;5 days</w:t>
            </w:r>
          </w:p>
        </w:tc>
      </w:tr>
      <w:tr w:rsidR="001E501B" w:rsidRPr="00752026" w14:paraId="261E4A6E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6C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anure management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6D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 3 / &gt; 3 times per year</w:t>
            </w:r>
          </w:p>
        </w:tc>
      </w:tr>
      <w:tr w:rsidR="001E501B" w:rsidRPr="00752026" w14:paraId="261E4A71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6F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Vaccination against </w:t>
            </w:r>
            <w:r w:rsidRPr="00752026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eastAsia="en-GB"/>
              </w:rPr>
              <w:t>Lawsonia intracellularis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70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Yes/ No</w:t>
            </w:r>
          </w:p>
        </w:tc>
      </w:tr>
      <w:tr w:rsidR="001E501B" w:rsidRPr="00752026" w14:paraId="261E4A74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72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lastRenderedPageBreak/>
              <w:t xml:space="preserve">Age group vaccinated against </w:t>
            </w:r>
            <w:r w:rsidRPr="00752026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eastAsia="en-GB"/>
              </w:rPr>
              <w:t>Lawsonia intracellularis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73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uckling / nursery, growing or finishing pigs</w:t>
            </w:r>
          </w:p>
        </w:tc>
      </w:tr>
      <w:tr w:rsidR="001E501B" w:rsidRPr="00752026" w14:paraId="261E4A77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75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worming of N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76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Yes/ No</w:t>
            </w:r>
          </w:p>
        </w:tc>
      </w:tr>
      <w:tr w:rsidR="001E501B" w:rsidRPr="00752026" w14:paraId="261E4A7A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78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worming of G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79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Yes/ No</w:t>
            </w:r>
          </w:p>
        </w:tc>
      </w:tr>
      <w:tr w:rsidR="001E501B" w:rsidRPr="00752026" w14:paraId="261E4A7D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7B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worming of F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7C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Yes/ No</w:t>
            </w:r>
          </w:p>
        </w:tc>
      </w:tr>
      <w:tr w:rsidR="001E501B" w:rsidRPr="00752026" w14:paraId="261E4A80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7E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orting at weaning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7F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itter wise/ by weight/ by gender/ randomly</w:t>
            </w:r>
          </w:p>
        </w:tc>
      </w:tr>
      <w:tr w:rsidR="001E501B" w:rsidRPr="00752026" w14:paraId="261E4A83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</w:tcPr>
          <w:p w14:paraId="261E4A81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andling of runts*</w:t>
            </w:r>
          </w:p>
        </w:tc>
        <w:tc>
          <w:tcPr>
            <w:tcW w:w="5528" w:type="dxa"/>
            <w:shd w:val="clear" w:color="auto" w:fill="auto"/>
            <w:noWrap/>
          </w:tcPr>
          <w:p w14:paraId="261E4A82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uthanized/ placed with younger animals/ other</w:t>
            </w:r>
          </w:p>
        </w:tc>
      </w:tr>
      <w:tr w:rsidR="001E501B" w:rsidRPr="00752026" w14:paraId="261E4A86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84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edian number of pigs per pen size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85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 30 / ≥ 30 animals</w:t>
            </w:r>
          </w:p>
        </w:tc>
      </w:tr>
      <w:tr w:rsidR="001E501B" w:rsidRPr="00752026" w14:paraId="261E4A89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87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Use of antimicrobial at/around weaning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88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ver/ sometimes /always</w:t>
            </w:r>
          </w:p>
        </w:tc>
      </w:tr>
      <w:tr w:rsidR="001E501B" w:rsidRPr="00752026" w14:paraId="261E4A8C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8A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Use of zinc oxide at/around weaning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8B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Yes/ No</w:t>
            </w:r>
          </w:p>
        </w:tc>
      </w:tr>
      <w:tr w:rsidR="001E501B" w:rsidRPr="00752026" w14:paraId="261E4A8F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8D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verage age at weaning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8E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 25 / &gt; 25 and ≤ 28 / &gt; 28 days</w:t>
            </w:r>
          </w:p>
        </w:tc>
      </w:tr>
      <w:tr w:rsidR="001E501B" w:rsidRPr="00752026" w14:paraId="261E4A92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90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verage weight at weaning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91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 7.8kg/ &gt; 7.8kg</w:t>
            </w:r>
          </w:p>
        </w:tc>
      </w:tr>
      <w:tr w:rsidR="001E501B" w:rsidRPr="00752026" w14:paraId="261E4A95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93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verage daily growth in N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94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400/ ≥400 and &lt;500/ ≥500 gram per day</w:t>
            </w:r>
          </w:p>
        </w:tc>
      </w:tr>
      <w:tr w:rsidR="001E501B" w:rsidRPr="00752026" w14:paraId="261E4A98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96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verage daily growth in G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97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≤735/ &gt;735 and &lt;826/ ≥826 grams per day</w:t>
            </w:r>
          </w:p>
        </w:tc>
      </w:tr>
      <w:tr w:rsidR="001E501B" w:rsidRPr="00752026" w14:paraId="261E4A9B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99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verage daily growth in F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9A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 800 g/ ≥ 800 g and &lt; 900 g/ ≥ 900g</w:t>
            </w:r>
          </w:p>
        </w:tc>
      </w:tr>
      <w:tr w:rsidR="001E501B" w:rsidRPr="00752026" w14:paraId="261E4A9E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9C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urrent problems in N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9D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nteric disease/ enteric disease + other/ no enteric disease</w:t>
            </w:r>
          </w:p>
        </w:tc>
      </w:tr>
      <w:tr w:rsidR="001E501B" w:rsidRPr="00752026" w14:paraId="261E4AA1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9F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otal mortality in N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A0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 4 %/ ≥ 4 %</w:t>
            </w:r>
          </w:p>
        </w:tc>
      </w:tr>
      <w:tr w:rsidR="001E501B" w:rsidRPr="00752026" w14:paraId="261E4AA4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A2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urrent problems in G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A3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nteric disease/ enteric disease + other/ no enteric disease</w:t>
            </w:r>
          </w:p>
        </w:tc>
      </w:tr>
      <w:tr w:rsidR="001E501B" w:rsidRPr="00752026" w14:paraId="261E4AA7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A5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otal mortality in G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A6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1.6 % / ≥1.6 and ≤3 %/ &gt;3%</w:t>
            </w:r>
          </w:p>
        </w:tc>
      </w:tr>
      <w:tr w:rsidR="001E501B" w:rsidRPr="00752026" w14:paraId="261E4AAA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A8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urrent problems in F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A9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nteric disease/ enteric disease + other/ no enteric disease</w:t>
            </w:r>
          </w:p>
        </w:tc>
      </w:tr>
      <w:tr w:rsidR="001E501B" w:rsidRPr="00752026" w14:paraId="261E4AAD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AB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otal mortality in FP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AC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1.6 % / ≥1.6 and ≤3 %/ &gt;3%</w:t>
            </w:r>
          </w:p>
        </w:tc>
      </w:tr>
      <w:tr w:rsidR="001E501B" w:rsidRPr="00752026" w14:paraId="261E4AAF" w14:textId="77777777" w:rsidTr="00A37224">
        <w:trPr>
          <w:trHeight w:val="340"/>
        </w:trPr>
        <w:tc>
          <w:tcPr>
            <w:tcW w:w="9214" w:type="dxa"/>
            <w:gridSpan w:val="2"/>
            <w:shd w:val="clear" w:color="auto" w:fill="auto"/>
            <w:noWrap/>
          </w:tcPr>
          <w:p w14:paraId="261E4AAE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u w:val="single"/>
                <w:lang w:eastAsia="en-GB"/>
              </w:rPr>
              <w:t>Questions regarding last occurrence of diarrhea on farm:</w:t>
            </w:r>
          </w:p>
        </w:tc>
      </w:tr>
      <w:tr w:rsidR="001E501B" w:rsidRPr="00752026" w14:paraId="261E4AB2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B0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ays between last diarrhea on farm and sampling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B1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ame / ≤ 10/ &gt;10 and ≤30/ &gt;30 day(s)</w:t>
            </w:r>
          </w:p>
        </w:tc>
      </w:tr>
      <w:tr w:rsidR="001E501B" w:rsidRPr="00752026" w14:paraId="261E4AB5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B3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orbidity of NP 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B4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 20 %/ ≥ 20 %</w:t>
            </w:r>
          </w:p>
        </w:tc>
      </w:tr>
      <w:tr w:rsidR="001E501B" w:rsidRPr="00752026" w14:paraId="261E4AB8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B6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lastRenderedPageBreak/>
              <w:t>Morbidity of GP 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B7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 20 %/ ≥ 20 %</w:t>
            </w:r>
          </w:p>
        </w:tc>
      </w:tr>
      <w:tr w:rsidR="001E501B" w:rsidRPr="00752026" w14:paraId="261E4ABB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B9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orbidity of FP 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BA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 20 %/ ≥ 20 %</w:t>
            </w:r>
          </w:p>
        </w:tc>
      </w:tr>
      <w:tr w:rsidR="001E501B" w:rsidRPr="00752026" w14:paraId="261E4ABE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BC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Lethality of NP 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BD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umber in %</w:t>
            </w:r>
          </w:p>
        </w:tc>
      </w:tr>
      <w:tr w:rsidR="001E501B" w:rsidRPr="00752026" w14:paraId="261E4AC1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BF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Lethality of GP 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C0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umber in %</w:t>
            </w:r>
          </w:p>
        </w:tc>
      </w:tr>
      <w:tr w:rsidR="001E501B" w:rsidRPr="00752026" w14:paraId="261E4AC4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C2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Lethality of FP 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C3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umber in %</w:t>
            </w:r>
          </w:p>
        </w:tc>
      </w:tr>
      <w:tr w:rsidR="001E501B" w:rsidRPr="00752026" w14:paraId="261E4AC7" w14:textId="77777777" w:rsidTr="00A37224">
        <w:trPr>
          <w:trHeight w:val="340"/>
        </w:trPr>
        <w:tc>
          <w:tcPr>
            <w:tcW w:w="3686" w:type="dxa"/>
            <w:shd w:val="clear" w:color="auto" w:fill="auto"/>
            <w:noWrap/>
            <w:hideMark/>
          </w:tcPr>
          <w:p w14:paraId="261E4AC5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uspected diagnose *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261E4AC6" w14:textId="77777777" w:rsidR="001E501B" w:rsidRPr="00752026" w:rsidRDefault="001E501B" w:rsidP="00752026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752026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eastAsia="en-GB"/>
              </w:rPr>
              <w:t>Lawsonia intracellularis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/ </w:t>
            </w:r>
            <w:r w:rsidRPr="00752026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eastAsia="en-GB"/>
              </w:rPr>
              <w:t>Lawsonia intracellularis</w:t>
            </w:r>
            <w:r w:rsidRPr="0075202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and, or other/ other</w:t>
            </w:r>
          </w:p>
        </w:tc>
      </w:tr>
    </w:tbl>
    <w:bookmarkEnd w:id="0"/>
    <w:p w14:paraId="261E4AC9" w14:textId="1370F7D6" w:rsidR="004E1014" w:rsidRPr="00752026" w:rsidRDefault="001E501B" w:rsidP="00752026">
      <w:pPr>
        <w:spacing w:line="480" w:lineRule="auto"/>
        <w:rPr>
          <w:rFonts w:cstheme="minorHAnsi"/>
          <w:szCs w:val="26"/>
        </w:rPr>
      </w:pPr>
      <w:r w:rsidRPr="00752026">
        <w:rPr>
          <w:rFonts w:cstheme="minorHAnsi"/>
        </w:rPr>
        <w:t xml:space="preserve">A star (*) indicates grouping of the variable after descriptive statistics. </w:t>
      </w:r>
      <w:r w:rsidRPr="00752026">
        <w:rPr>
          <w:rFonts w:cstheme="minorHAnsi"/>
          <w:szCs w:val="26"/>
        </w:rPr>
        <w:t>Variables with the same superscript numbers, correlated to more than 60 % in Spearman Correlations. The ones with a superscript ᵃ behind, were selected for further analysis. NP= Nursery pigs, GP= Growing pigs, FP= Finishing pigs</w:t>
      </w:r>
      <w:bookmarkStart w:id="1" w:name="_GoBack"/>
      <w:bookmarkEnd w:id="1"/>
    </w:p>
    <w:sectPr w:rsidR="004E1014" w:rsidRPr="00752026" w:rsidSect="00752026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F06BBB" w14:textId="77777777" w:rsidR="00752026" w:rsidRDefault="00752026" w:rsidP="00752026">
      <w:pPr>
        <w:spacing w:after="0" w:line="240" w:lineRule="auto"/>
      </w:pPr>
      <w:r>
        <w:separator/>
      </w:r>
    </w:p>
  </w:endnote>
  <w:endnote w:type="continuationSeparator" w:id="0">
    <w:p w14:paraId="2D869FCF" w14:textId="77777777" w:rsidR="00752026" w:rsidRDefault="00752026" w:rsidP="00752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1798578"/>
      <w:docPartObj>
        <w:docPartGallery w:val="Page Numbers (Bottom of Page)"/>
        <w:docPartUnique/>
      </w:docPartObj>
    </w:sdtPr>
    <w:sdtContent>
      <w:p w14:paraId="015FFA2E" w14:textId="4DEC396A" w:rsidR="00752026" w:rsidRDefault="0075202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FBCF46B" w14:textId="77777777" w:rsidR="00752026" w:rsidRDefault="0075202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20B2F" w14:textId="77777777" w:rsidR="00752026" w:rsidRDefault="00752026" w:rsidP="00752026">
      <w:pPr>
        <w:spacing w:after="0" w:line="240" w:lineRule="auto"/>
      </w:pPr>
      <w:r>
        <w:separator/>
      </w:r>
    </w:p>
  </w:footnote>
  <w:footnote w:type="continuationSeparator" w:id="0">
    <w:p w14:paraId="49A09DF4" w14:textId="77777777" w:rsidR="00752026" w:rsidRDefault="00752026" w:rsidP="00752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01B"/>
    <w:rsid w:val="001E501B"/>
    <w:rsid w:val="004E1014"/>
    <w:rsid w:val="0050088F"/>
    <w:rsid w:val="005E0EF8"/>
    <w:rsid w:val="00752026"/>
    <w:rsid w:val="00F14CCE"/>
    <w:rsid w:val="00F5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1E49F9"/>
  <w15:chartTrackingRefBased/>
  <w15:docId w15:val="{F4CC82A6-72B7-4611-B3CF-620D6E957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501B"/>
    <w:pPr>
      <w:spacing w:after="120" w:line="264" w:lineRule="auto"/>
    </w:pPr>
    <w:rPr>
      <w:rFonts w:eastAsiaTheme="minorEastAsia"/>
      <w:sz w:val="24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52026"/>
  </w:style>
  <w:style w:type="paragraph" w:styleId="Kopfzeile">
    <w:name w:val="header"/>
    <w:basedOn w:val="Standard"/>
    <w:link w:val="KopfzeileZchn"/>
    <w:uiPriority w:val="99"/>
    <w:unhideWhenUsed/>
    <w:rsid w:val="00752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2026"/>
    <w:rPr>
      <w:rFonts w:eastAsiaTheme="minorEastAsia"/>
      <w:sz w:val="24"/>
      <w:szCs w:val="21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752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2026"/>
    <w:rPr>
      <w:rFonts w:eastAsiaTheme="minorEastAsia"/>
      <w:sz w:val="24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4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Mirjam (VETSUISSE)</dc:creator>
  <cp:keywords/>
  <dc:description/>
  <cp:lastModifiedBy>Arnold, Mirjam (VETSUISSE)</cp:lastModifiedBy>
  <cp:revision>6</cp:revision>
  <dcterms:created xsi:type="dcterms:W3CDTF">2020-08-11T06:49:00Z</dcterms:created>
  <dcterms:modified xsi:type="dcterms:W3CDTF">2020-09-16T09:16:00Z</dcterms:modified>
</cp:coreProperties>
</file>